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72CD0" w14:textId="2AB7EA8C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  <w:t>Quantified Assessment of Hyperactivity in ADHD Youth Using IR-UWB Radar</w:t>
      </w:r>
    </w:p>
    <w:p w14:paraId="663F0991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</w:p>
    <w:p w14:paraId="1B5EEFFF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Won Hyuk Lee,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097F33">
        <w:rPr>
          <w:rFonts w:ascii="Times New Roman" w:eastAsia="맑은 고딕" w:hAnsi="Times New Roman" w:cs="Times New Roman"/>
          <w:noProof/>
          <w:kern w:val="0"/>
          <w:sz w:val="24"/>
          <w:szCs w:val="24"/>
          <w:lang w:eastAsia="en-US"/>
        </w:rPr>
        <w:t>†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Johanna Inhyang Kim,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† Amy M. Kwon,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Jong Ho Cha,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Daehyeon Yim,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Young-Hyo Lim,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6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Seok-Hyun Cho,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7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Sung Ho Cho,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* Hyun-Kyung Park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*</w:t>
      </w:r>
    </w:p>
    <w:p w14:paraId="2429C7D4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</w:p>
    <w:p w14:paraId="71E3E0B6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epartment of Electronics and Computer Engineering, Hanyang University, Seoul, Republic of Korea</w:t>
      </w:r>
    </w:p>
    <w:p w14:paraId="4E309802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epartment of Psychiatry, Hanyang University Medical Center, Seoul, Republic of Korea</w:t>
      </w:r>
    </w:p>
    <w:p w14:paraId="3944622A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Biostatistical Consulting and Research Laboratory, Medical Research Collaborating Center, Seoul, Republic of Korea</w:t>
      </w:r>
    </w:p>
    <w:p w14:paraId="0F76AC25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epartment of Pediatrics, Hanyang University College of Medicine, Seoul, Republic of Korea</w:t>
      </w:r>
    </w:p>
    <w:p w14:paraId="56B6B479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5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Xandar Kardian Inc, Seoul, Republic of Korea</w:t>
      </w:r>
    </w:p>
    <w:p w14:paraId="3A36662A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6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ivision of Cardiology, Department of Internal Medicine, Hanyang University College of Medicine, Seoul, Republic of Korea</w:t>
      </w:r>
    </w:p>
    <w:p w14:paraId="53FA3BCA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  <w:lang w:eastAsia="en-US"/>
        </w:rPr>
        <w:t>7</w:t>
      </w: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epartment of Otorhinolaryngology, Hanyang University College of Medicine, Seoul, Republic of Korea</w:t>
      </w:r>
    </w:p>
    <w:p w14:paraId="41D488C1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</w:p>
    <w:p w14:paraId="118F1BD3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</w:p>
    <w:p w14:paraId="3A2B1A9C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†Won Hyuk Lee and Johanna Inhyang Kim contributed equally.</w:t>
      </w:r>
    </w:p>
    <w:p w14:paraId="22A8ABEA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</w:p>
    <w:p w14:paraId="3BD7F04C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  <w:t>Corresponding Author</w:t>
      </w:r>
    </w:p>
    <w:p w14:paraId="662A679A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*Hyun-Kyung Park, MD, PhD</w:t>
      </w:r>
    </w:p>
    <w:p w14:paraId="03D5708A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lastRenderedPageBreak/>
        <w:t>Division of Neonatology, Department of Pediatrics, Hanyang University College of Medicine, 222 Wangsimni-ro, Seongdong-gu, Seoul 04763, Republic of Korea</w:t>
      </w:r>
    </w:p>
    <w:p w14:paraId="2E4B1FB2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Tel.: +82-2-2290-8397/+82-10-4749-1454, Fax: +82-2-2297-2380</w:t>
      </w:r>
    </w:p>
    <w:p w14:paraId="130BC709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Email: neopark@hanyang.ac.kr</w:t>
      </w:r>
    </w:p>
    <w:p w14:paraId="45DF4FCE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</w:p>
    <w:p w14:paraId="230559C5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*Sung Ho Cho, PhD</w:t>
      </w:r>
    </w:p>
    <w:p w14:paraId="1F519C6E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Department of Electronics and Computer Engineering, Hanyang University, 222 Wangsimni-ro, Sungdong-gu, Seoul 04763, Republic of Korea.</w:t>
      </w:r>
    </w:p>
    <w:p w14:paraId="18EAF4D7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Tel.: +82-2-2220-0390/+82-10-5412-5178, Fax: +82-2-2220-4883</w:t>
      </w:r>
    </w:p>
    <w:p w14:paraId="08BF9D86" w14:textId="77777777" w:rsidR="006C5592" w:rsidRPr="00097F33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097F33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Email: dragon@hanyang.ac.kr</w:t>
      </w:r>
    </w:p>
    <w:p w14:paraId="09399CA2" w14:textId="6CADBA86" w:rsidR="006C5592" w:rsidRDefault="006C5592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br w:type="page"/>
      </w:r>
    </w:p>
    <w:p w14:paraId="63E9C00D" w14:textId="614AAF72" w:rsidR="006C5592" w:rsidRPr="008A1590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</w:pPr>
      <w:r w:rsidRPr="008A159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Supplementary Figures</w:t>
      </w:r>
    </w:p>
    <w:p w14:paraId="19799ED9" w14:textId="77777777" w:rsidR="006C5592" w:rsidRPr="008A1590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8A1590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CED7CE6" wp14:editId="6DDD658F">
            <wp:extent cx="5998353" cy="3767137"/>
            <wp:effectExtent l="0" t="0" r="2540" b="508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02879" cy="3769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FA26D" w14:textId="77777777" w:rsidR="006C5592" w:rsidRPr="008A1590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8A1590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  <w:t>Supplementary Fig. S1. Velocities of total movements over time.</w:t>
      </w:r>
      <w:r w:rsidRPr="008A1590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*The dashed lines represent an individual’s velocity of total movement, while the bold, solid lines represent locally weighted scatter plot smoothing of the mean velocities of the total movements.</w:t>
      </w:r>
    </w:p>
    <w:p w14:paraId="5D972742" w14:textId="77777777" w:rsidR="006C5592" w:rsidRPr="008A1590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</w:pPr>
      <w:r w:rsidRPr="008A1590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  <w:br w:type="page"/>
      </w:r>
    </w:p>
    <w:p w14:paraId="0AC9EBE4" w14:textId="77777777" w:rsidR="006C5592" w:rsidRPr="008A1590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</w:pPr>
      <w:r w:rsidRPr="008A159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Supplementary Tables</w:t>
      </w:r>
    </w:p>
    <w:p w14:paraId="7F6B464B" w14:textId="77777777" w:rsidR="006C5592" w:rsidRPr="008A1590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8A1590">
        <w:rPr>
          <w:rFonts w:ascii="Times New Roman" w:eastAsia="맑은 고딕" w:hAnsi="Times New Roman" w:cs="Times New Roman"/>
          <w:b/>
          <w:bCs/>
          <w:kern w:val="0"/>
          <w:sz w:val="24"/>
          <w:szCs w:val="24"/>
          <w:lang w:eastAsia="en-US"/>
        </w:rPr>
        <w:t>Supplementary Table S1.</w:t>
      </w:r>
      <w:r w:rsidRPr="008A1590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Correlations between selective attention and total movement by group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34"/>
        <w:gridCol w:w="2693"/>
        <w:gridCol w:w="2268"/>
        <w:gridCol w:w="1701"/>
      </w:tblGrid>
      <w:tr w:rsidR="006C5592" w:rsidRPr="008A1590" w14:paraId="043506DD" w14:textId="77777777" w:rsidTr="00054E33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1749B7D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7DE826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63FB632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ADH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53D8570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HCs</w:t>
            </w:r>
          </w:p>
        </w:tc>
      </w:tr>
      <w:tr w:rsidR="006C5592" w:rsidRPr="008A1590" w14:paraId="6803899D" w14:textId="77777777" w:rsidTr="00054E33"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4F25A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Visual selective atten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E224AA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5498E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</w:tr>
      <w:tr w:rsidR="006C5592" w:rsidRPr="008A1590" w14:paraId="22CD6E4A" w14:textId="77777777" w:rsidTr="00054E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336FE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21A675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Omission erro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BBDD4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48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16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E5A5D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-</w:t>
            </w: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16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57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</w:tr>
      <w:tr w:rsidR="006C5592" w:rsidRPr="008A1590" w14:paraId="4C0662C8" w14:textId="77777777" w:rsidTr="00054E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CD1D1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A1CF7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Commission erro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95E1A2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45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19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DDCA4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-</w:t>
            </w: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40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14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</w:tr>
      <w:tr w:rsidR="006C5592" w:rsidRPr="008A1590" w14:paraId="348FFC5F" w14:textId="77777777" w:rsidTr="00054E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87F61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B7538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 xml:space="preserve">Response time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CBC0A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-</w:t>
            </w: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19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59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E6852D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-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04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88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</w:tr>
      <w:tr w:rsidR="006C5592" w:rsidRPr="008A1590" w14:paraId="4AB8FE7E" w14:textId="77777777" w:rsidTr="00054E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18701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4F793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Response time (SD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A7D73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30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40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B5D59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-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18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51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</w:tr>
      <w:tr w:rsidR="006C5592" w:rsidRPr="008A1590" w14:paraId="3FB42AD2" w14:textId="77777777" w:rsidTr="00054E33"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07F57A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Auditory selective atten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610AA8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2B7DC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</w:tr>
      <w:tr w:rsidR="006C5592" w:rsidRPr="008A1590" w14:paraId="523BD4EA" w14:textId="77777777" w:rsidTr="00054E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B8118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46882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Omission erro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A278F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18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62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AC54BE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05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86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</w:tr>
      <w:tr w:rsidR="006C5592" w:rsidRPr="008A1590" w14:paraId="3D5F6B80" w14:textId="77777777" w:rsidTr="00054E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3F151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DA83E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Commission erro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BF0A5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21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56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BC488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03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91)</w:t>
            </w:r>
          </w:p>
        </w:tc>
      </w:tr>
      <w:tr w:rsidR="006C5592" w:rsidRPr="008A1590" w14:paraId="3C412502" w14:textId="77777777" w:rsidTr="00054E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BDC07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4B9CF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 xml:space="preserve">Response time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F8F5B2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-</w:t>
            </w: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16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66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669AF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-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28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31)</w:t>
            </w:r>
          </w:p>
        </w:tc>
      </w:tr>
      <w:tr w:rsidR="006C5592" w:rsidRPr="008A1590" w14:paraId="0DC1565F" w14:textId="77777777" w:rsidTr="00054E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58DAD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88F86B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Response time (SD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F0128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21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57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CC1EAC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02</w:t>
            </w:r>
            <w:r w:rsidRPr="008A1590">
              <w:rPr>
                <w:rFonts w:ascii="Times New Roman" w:eastAsia="맑은 고딕" w:hAnsi="Times New Roman"/>
                <w:sz w:val="24"/>
              </w:rPr>
              <w:t xml:space="preserve"> (0.</w:t>
            </w:r>
            <w:r w:rsidRPr="008A1590">
              <w:rPr>
                <w:rFonts w:ascii="Times New Roman" w:eastAsia="맑은 고딕" w:hAnsi="Times New Roman"/>
                <w:sz w:val="24"/>
                <w:szCs w:val="24"/>
              </w:rPr>
              <w:t>94</w:t>
            </w:r>
            <w:r w:rsidRPr="008A1590">
              <w:rPr>
                <w:rFonts w:ascii="Times New Roman" w:eastAsia="맑은 고딕" w:hAnsi="Times New Roman"/>
                <w:sz w:val="24"/>
              </w:rPr>
              <w:t>)</w:t>
            </w:r>
          </w:p>
        </w:tc>
      </w:tr>
      <w:tr w:rsidR="006C5592" w:rsidRPr="008A1590" w14:paraId="6223F14D" w14:textId="77777777" w:rsidTr="00054E33"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B4298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 xml:space="preserve">Full-scale IQ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69105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-0.02 (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863174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19 (0.56)</w:t>
            </w:r>
          </w:p>
        </w:tc>
      </w:tr>
      <w:tr w:rsidR="006C5592" w:rsidRPr="008A1590" w14:paraId="35B2C804" w14:textId="77777777" w:rsidTr="00054E33"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ECFFBA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ARS scor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1B337F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93806F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</w:rPr>
            </w:pPr>
          </w:p>
        </w:tc>
      </w:tr>
      <w:tr w:rsidR="006C5592" w:rsidRPr="008A1590" w14:paraId="36604807" w14:textId="77777777" w:rsidTr="00054E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002F2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DB36A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88B783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-0.48 (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F4D36F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34 (0.28)</w:t>
            </w:r>
          </w:p>
        </w:tc>
      </w:tr>
      <w:tr w:rsidR="006C5592" w:rsidRPr="008A1590" w14:paraId="0343F0DC" w14:textId="77777777" w:rsidTr="00054E3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B8144E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FAD0E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HI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EDF2E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08 (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54D388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39 (0.21)</w:t>
            </w:r>
          </w:p>
        </w:tc>
      </w:tr>
      <w:tr w:rsidR="006C5592" w:rsidRPr="008A1590" w14:paraId="6782A084" w14:textId="77777777" w:rsidTr="00054E33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BE357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D5C06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  <w:szCs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Tot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500D5F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-0.24 (0.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DE261" w14:textId="77777777" w:rsidR="006C5592" w:rsidRPr="008A1590" w:rsidRDefault="006C5592" w:rsidP="00054E33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ascii="Times New Roman" w:eastAsia="맑은 고딕" w:hAnsi="Times New Roman"/>
                <w:sz w:val="24"/>
              </w:rPr>
            </w:pPr>
            <w:r w:rsidRPr="008A1590">
              <w:rPr>
                <w:rFonts w:ascii="Times New Roman" w:eastAsia="맑은 고딕" w:hAnsi="Times New Roman"/>
                <w:sz w:val="24"/>
              </w:rPr>
              <w:t>0.36 (0.25)</w:t>
            </w:r>
          </w:p>
        </w:tc>
      </w:tr>
    </w:tbl>
    <w:p w14:paraId="1954DCC5" w14:textId="77777777" w:rsidR="006C5592" w:rsidRPr="008A1590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r w:rsidRPr="008A1590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† The value in the first row in each cell represents Spearman’s correlation coefficient, and the value in the second row shows the corresponding p-value of the correlation coefficient.</w:t>
      </w:r>
    </w:p>
    <w:p w14:paraId="53B68073" w14:textId="0649D50F" w:rsidR="00D41CCC" w:rsidRPr="006C5592" w:rsidRDefault="006C5592" w:rsidP="006C5592">
      <w:pPr>
        <w:widowControl/>
        <w:wordWrap/>
        <w:autoSpaceDE/>
        <w:autoSpaceDN/>
        <w:spacing w:after="0" w:line="480" w:lineRule="auto"/>
        <w:contextualSpacing/>
        <w:jc w:val="left"/>
      </w:pPr>
      <w:r w:rsidRPr="008A1590">
        <w:rPr>
          <w:rFonts w:ascii="Times New Roman" w:eastAsia="맑은 고딕" w:hAnsi="Times New Roman" w:cs="Times New Roman" w:hint="eastAsia"/>
          <w:caps/>
          <w:kern w:val="0"/>
          <w:sz w:val="24"/>
          <w:szCs w:val="24"/>
          <w:lang w:eastAsia="en-US"/>
        </w:rPr>
        <w:t>A</w:t>
      </w:r>
      <w:r w:rsidRPr="008A1590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bbreviations: ADHD, attention-deficit/hyperactivity disorder; HC, healthy control; IQ, intelligence quotient; SD, standard deviation; ARS: ADHD rating scale; IA, inattention score; HI, hyperactivity-impulsivity score</w:t>
      </w:r>
    </w:p>
    <w:sectPr w:rsidR="00D41CCC" w:rsidRPr="006C5592" w:rsidSect="00846232">
      <w:footerReference w:type="default" r:id="rId5"/>
      <w:headerReference w:type="first" r:id="rId6"/>
      <w:footerReference w:type="first" r:id="rId7"/>
      <w:pgSz w:w="12240" w:h="15840" w:code="1"/>
      <w:pgMar w:top="1440" w:right="1440" w:bottom="1440" w:left="1440" w:header="432" w:footer="25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8E0F44" w14:textId="77777777" w:rsidR="00B7116B" w:rsidRPr="004021D9" w:rsidRDefault="006C5592" w:rsidP="00F63891">
    <w:pPr>
      <w:pStyle w:val="a3"/>
      <w:pBdr>
        <w:top w:val="single" w:sz="4" w:space="1" w:color="auto"/>
      </w:pBdr>
      <w:jc w:val="right"/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33</w:t>
    </w:r>
    <w:r w:rsidRPr="004021D9">
      <w:rPr>
        <w:b/>
        <w:bCs/>
        <w:sz w:val="18"/>
        <w:szCs w:val="18"/>
      </w:rPr>
      <w:fldChar w:fldCharType="end"/>
    </w:r>
  </w:p>
  <w:p w14:paraId="21EC8855" w14:textId="77777777" w:rsidR="00B7116B" w:rsidRPr="00B547A9" w:rsidRDefault="006C5592" w:rsidP="00B547A9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7DE537" w14:textId="77777777" w:rsidR="00B7116B" w:rsidRPr="004021D9" w:rsidRDefault="006C5592" w:rsidP="00F63891">
    <w:pPr>
      <w:pStyle w:val="a3"/>
      <w:pBdr>
        <w:top w:val="single" w:sz="4" w:space="1" w:color="auto"/>
      </w:pBdr>
      <w:jc w:val="right"/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33</w:t>
    </w:r>
    <w:r w:rsidRPr="004021D9">
      <w:rPr>
        <w:b/>
        <w:bCs/>
        <w:sz w:val="18"/>
        <w:szCs w:val="18"/>
      </w:rPr>
      <w:fldChar w:fldCharType="end"/>
    </w:r>
  </w:p>
  <w:p w14:paraId="5ACF510F" w14:textId="77777777" w:rsidR="00B7116B" w:rsidRDefault="006C5592">
    <w:pPr>
      <w:pStyle w:val="a3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834E43" w14:textId="77777777" w:rsidR="00B7116B" w:rsidRDefault="006C5592" w:rsidP="004A10BE">
    <w:pPr>
      <w:pStyle w:val="a4"/>
    </w:pPr>
  </w:p>
  <w:p w14:paraId="1A5E6484" w14:textId="77777777" w:rsidR="00B7116B" w:rsidRDefault="006C5592" w:rsidP="004A10B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592"/>
    <w:rsid w:val="00525618"/>
    <w:rsid w:val="006C5592"/>
    <w:rsid w:val="00D41CCC"/>
    <w:rsid w:val="00DA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85788"/>
  <w15:chartTrackingRefBased/>
  <w15:docId w15:val="{3406E036-2530-4D39-A3E6-EA03733B1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5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6C55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semiHidden/>
    <w:rsid w:val="006C5592"/>
  </w:style>
  <w:style w:type="paragraph" w:styleId="a4">
    <w:name w:val="header"/>
    <w:basedOn w:val="a"/>
    <w:link w:val="Char0"/>
    <w:uiPriority w:val="99"/>
    <w:semiHidden/>
    <w:unhideWhenUsed/>
    <w:rsid w:val="006C55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6C5592"/>
  </w:style>
  <w:style w:type="table" w:styleId="a5">
    <w:name w:val="Table Grid"/>
    <w:basedOn w:val="a1"/>
    <w:uiPriority w:val="39"/>
    <w:rsid w:val="006C5592"/>
    <w:pPr>
      <w:spacing w:after="0" w:line="240" w:lineRule="auto"/>
      <w:jc w:val="left"/>
    </w:pPr>
    <w:rPr>
      <w:rFonts w:ascii="Times" w:eastAsia="Times New Roman" w:hAnsi="Times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Hyuk Lee</dc:creator>
  <cp:keywords/>
  <dc:description/>
  <cp:lastModifiedBy>Won Hyuk Lee</cp:lastModifiedBy>
  <cp:revision>1</cp:revision>
  <dcterms:created xsi:type="dcterms:W3CDTF">2020-11-02T04:01:00Z</dcterms:created>
  <dcterms:modified xsi:type="dcterms:W3CDTF">2020-11-02T04:02:00Z</dcterms:modified>
</cp:coreProperties>
</file>